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EAE78" w14:textId="6805B8B0" w:rsidR="0060052B" w:rsidRPr="005E7FD7" w:rsidRDefault="0060052B" w:rsidP="0060052B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F6504D">
        <w:rPr>
          <w:rFonts w:ascii="Times New Roman" w:hAnsi="Times New Roman" w:cs="Times New Roman"/>
          <w:b/>
          <w:bCs/>
          <w:noProof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ble 1: </w:t>
      </w:r>
      <w:r w:rsidRPr="005E7FD7">
        <w:rPr>
          <w:rFonts w:ascii="Times New Roman" w:hAnsi="Times New Roman" w:cs="Times New Roman"/>
          <w:noProof/>
          <w:sz w:val="24"/>
          <w:szCs w:val="24"/>
        </w:rPr>
        <w:t>Primers used in the PCR</w:t>
      </w:r>
    </w:p>
    <w:tbl>
      <w:tblPr>
        <w:tblStyle w:val="TableGrid"/>
        <w:tblW w:w="9249" w:type="dxa"/>
        <w:tblLook w:val="04A0" w:firstRow="1" w:lastRow="0" w:firstColumn="1" w:lastColumn="0" w:noHBand="0" w:noVBand="1"/>
      </w:tblPr>
      <w:tblGrid>
        <w:gridCol w:w="2271"/>
        <w:gridCol w:w="6978"/>
      </w:tblGrid>
      <w:tr w:rsidR="00B02A24" w:rsidRPr="00EF2243" w14:paraId="3B2881BA" w14:textId="77777777" w:rsidTr="00B02A24">
        <w:trPr>
          <w:trHeight w:val="530"/>
        </w:trPr>
        <w:tc>
          <w:tcPr>
            <w:tcW w:w="2271" w:type="dxa"/>
          </w:tcPr>
          <w:p w14:paraId="2747E9CB" w14:textId="2DC6E0F8" w:rsidR="00B02A24" w:rsidRPr="001053C4" w:rsidRDefault="00B02A24" w:rsidP="00105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053C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imers</w:t>
            </w:r>
          </w:p>
        </w:tc>
        <w:tc>
          <w:tcPr>
            <w:tcW w:w="6978" w:type="dxa"/>
          </w:tcPr>
          <w:p w14:paraId="0CE0CD11" w14:textId="77777777" w:rsidR="00B02A24" w:rsidRPr="001053C4" w:rsidRDefault="00B02A24" w:rsidP="00105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053C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quence (5’ – 3’)</w:t>
            </w:r>
          </w:p>
        </w:tc>
      </w:tr>
      <w:tr w:rsidR="00B02A24" w:rsidRPr="00EF2243" w14:paraId="2662140A" w14:textId="77777777" w:rsidTr="00B02A24">
        <w:trPr>
          <w:trHeight w:val="530"/>
        </w:trPr>
        <w:tc>
          <w:tcPr>
            <w:tcW w:w="2271" w:type="dxa"/>
          </w:tcPr>
          <w:p w14:paraId="1C0590A4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WT (FP)</w:t>
            </w:r>
          </w:p>
        </w:tc>
        <w:tc>
          <w:tcPr>
            <w:tcW w:w="6978" w:type="dxa"/>
          </w:tcPr>
          <w:p w14:paraId="1C8AB5C7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CGCTCGAGACCATGGCATCAAACAGCCTCTTCAGC</w:t>
            </w:r>
          </w:p>
        </w:tc>
      </w:tr>
      <w:tr w:rsidR="00B02A24" w:rsidRPr="00EF2243" w14:paraId="5198E7F0" w14:textId="77777777" w:rsidTr="00B02A24">
        <w:trPr>
          <w:trHeight w:val="530"/>
        </w:trPr>
        <w:tc>
          <w:tcPr>
            <w:tcW w:w="2271" w:type="dxa"/>
          </w:tcPr>
          <w:p w14:paraId="1BA79203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WT (RP)</w:t>
            </w:r>
          </w:p>
        </w:tc>
        <w:tc>
          <w:tcPr>
            <w:tcW w:w="6978" w:type="dxa"/>
          </w:tcPr>
          <w:p w14:paraId="0699306B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GAAGATCTCGATATGGTCGCCAAACAGATTCATC</w:t>
            </w:r>
          </w:p>
        </w:tc>
      </w:tr>
      <w:tr w:rsidR="00B02A24" w:rsidRPr="00EF2243" w14:paraId="196CF5F8" w14:textId="77777777" w:rsidTr="00B02A24">
        <w:trPr>
          <w:trHeight w:val="447"/>
        </w:trPr>
        <w:tc>
          <w:tcPr>
            <w:tcW w:w="2271" w:type="dxa"/>
          </w:tcPr>
          <w:p w14:paraId="7206D606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S118 A(FP)</w:t>
            </w:r>
          </w:p>
        </w:tc>
        <w:tc>
          <w:tcPr>
            <w:tcW w:w="6978" w:type="dxa"/>
          </w:tcPr>
          <w:p w14:paraId="0B4D9D58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TCCGCACCGACGCCCCCAACTTCCTG</w:t>
            </w:r>
          </w:p>
        </w:tc>
      </w:tr>
      <w:tr w:rsidR="00B02A24" w:rsidRPr="00EF2243" w14:paraId="71A96A33" w14:textId="77777777" w:rsidTr="00B02A24">
        <w:trPr>
          <w:trHeight w:val="363"/>
        </w:trPr>
        <w:tc>
          <w:tcPr>
            <w:tcW w:w="2271" w:type="dxa"/>
          </w:tcPr>
          <w:p w14:paraId="0424F859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S118 A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P)</w:t>
            </w:r>
          </w:p>
        </w:tc>
        <w:tc>
          <w:tcPr>
            <w:tcW w:w="6978" w:type="dxa"/>
          </w:tcPr>
          <w:p w14:paraId="19582C3A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GGAAGTTGGGGGCGTCGGTGCGGAC</w:t>
            </w:r>
          </w:p>
        </w:tc>
      </w:tr>
      <w:tr w:rsidR="00B02A24" w:rsidRPr="00EF2243" w14:paraId="07FC44D3" w14:textId="77777777" w:rsidTr="00B02A24">
        <w:trPr>
          <w:trHeight w:val="179"/>
        </w:trPr>
        <w:tc>
          <w:tcPr>
            <w:tcW w:w="2271" w:type="dxa"/>
          </w:tcPr>
          <w:p w14:paraId="0B5C28D5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S118 D(FP)</w:t>
            </w:r>
          </w:p>
        </w:tc>
        <w:tc>
          <w:tcPr>
            <w:tcW w:w="6978" w:type="dxa"/>
          </w:tcPr>
          <w:p w14:paraId="6997220F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GCACCGACGACCCCAACTTC</w:t>
            </w:r>
          </w:p>
        </w:tc>
      </w:tr>
      <w:tr w:rsidR="00B02A24" w:rsidRPr="00EF2243" w14:paraId="39C1999E" w14:textId="77777777" w:rsidTr="00B02A24">
        <w:trPr>
          <w:trHeight w:val="329"/>
        </w:trPr>
        <w:tc>
          <w:tcPr>
            <w:tcW w:w="2271" w:type="dxa"/>
          </w:tcPr>
          <w:p w14:paraId="73E908E6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S118 D(RP)</w:t>
            </w:r>
          </w:p>
        </w:tc>
        <w:tc>
          <w:tcPr>
            <w:tcW w:w="6978" w:type="dxa"/>
          </w:tcPr>
          <w:p w14:paraId="4E074CE0" w14:textId="77777777" w:rsidR="00B02A24" w:rsidRPr="00EF2243" w:rsidRDefault="00B02A24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GAAGTTGGGGTCGTCGGTGCG</w:t>
            </w:r>
          </w:p>
        </w:tc>
      </w:tr>
    </w:tbl>
    <w:p w14:paraId="532F212F" w14:textId="77777777" w:rsidR="0060052B" w:rsidRDefault="0060052B" w:rsidP="0060052B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4B50A5" w14:textId="77777777" w:rsidR="00325456" w:rsidRDefault="00325456"/>
    <w:sectPr w:rsidR="00325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1MDQyMTEzN7U0MTNS0lEKTi0uzszPAykwqgUAblBgsCwAAAA="/>
  </w:docVars>
  <w:rsids>
    <w:rsidRoot w:val="00325456"/>
    <w:rsid w:val="000D7AA6"/>
    <w:rsid w:val="001053C4"/>
    <w:rsid w:val="00325456"/>
    <w:rsid w:val="00484D43"/>
    <w:rsid w:val="0060052B"/>
    <w:rsid w:val="00B02A24"/>
    <w:rsid w:val="00F6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28D10"/>
  <w15:chartTrackingRefBased/>
  <w15:docId w15:val="{7E0F5C93-84B8-4929-85FF-D4DC357E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52B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4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4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4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4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4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4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4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4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4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4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4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4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4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4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5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4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5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45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5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456"/>
    <w:pPr>
      <w:spacing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54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4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4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45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052B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ANANDA BEHERA</dc:creator>
  <cp:keywords/>
  <dc:description/>
  <cp:lastModifiedBy>ABHAYANANDA BEHERA</cp:lastModifiedBy>
  <cp:revision>7</cp:revision>
  <dcterms:created xsi:type="dcterms:W3CDTF">2026-04-01T07:14:00Z</dcterms:created>
  <dcterms:modified xsi:type="dcterms:W3CDTF">2026-04-0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a82b68-cbd9-4813-b15e-9fb5b702ed3d</vt:lpwstr>
  </property>
</Properties>
</file>